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A32AB" w14:textId="04DF446B" w:rsidR="00A33A0A" w:rsidRPr="00CE41AF" w:rsidRDefault="00000000" w:rsidP="00A33A0A">
      <w:pPr>
        <w:pStyle w:val="a9"/>
        <w:ind w:left="440" w:hanging="440"/>
        <w:rPr>
          <w:rFonts w:ascii="游明朝" w:eastAsia="游明朝" w:hAnsi="游明朝" w:cs="游明朝"/>
        </w:rPr>
      </w:pPr>
      <w:r w:rsidRPr="00CE41AF">
        <w:rPr>
          <w:rFonts w:ascii="Times New Roman" w:eastAsia="Times New Roman" w:hAnsi="Times New Roman" w:cs="Times New Roman"/>
        </w:rPr>
        <w:t xml:space="preserve">Table </w:t>
      </w:r>
      <w:r w:rsidRPr="00CE41AF">
        <w:rPr>
          <w:rFonts w:ascii="Times New Roman" w:hAnsi="Times New Roman" w:cs="Times New Roman"/>
        </w:rPr>
        <w:t>S</w:t>
      </w:r>
      <w:r w:rsidR="00E50EB2" w:rsidRPr="00CE41AF">
        <w:rPr>
          <w:rFonts w:ascii="Times New Roman" w:hAnsi="Times New Roman" w:cs="Times New Roman"/>
          <w:lang w:eastAsia="ja-JP"/>
        </w:rPr>
        <w:t>3</w:t>
      </w:r>
      <w:r w:rsidR="00632104" w:rsidRPr="00CE41AF">
        <w:rPr>
          <w:rFonts w:ascii="Times New Roman" w:eastAsia="游明朝" w:hAnsi="Times New Roman" w:cs="Times New Roman"/>
        </w:rPr>
        <w:t>.</w:t>
      </w:r>
      <w:r w:rsidRPr="00CE41AF">
        <w:rPr>
          <w:rFonts w:ascii="Times New Roman" w:eastAsia="游明朝" w:hAnsi="Times New Roman" w:cs="Times New Roman"/>
        </w:rPr>
        <w:t xml:space="preserve"> Clinicopathological features </w:t>
      </w:r>
      <w:r w:rsidR="00632104" w:rsidRPr="00CE41AF">
        <w:rPr>
          <w:rFonts w:ascii="Times New Roman" w:eastAsia="游明朝" w:hAnsi="Times New Roman" w:cs="Times New Roman"/>
        </w:rPr>
        <w:t>of</w:t>
      </w:r>
      <w:r w:rsidRPr="00CE41AF">
        <w:rPr>
          <w:rFonts w:ascii="Times New Roman" w:eastAsia="游明朝" w:hAnsi="Times New Roman" w:cs="Times New Roman"/>
        </w:rPr>
        <w:t xml:space="preserve"> each grou</w:t>
      </w:r>
      <w:r w:rsidR="00632104" w:rsidRPr="00CE41AF">
        <w:rPr>
          <w:rFonts w:ascii="Times New Roman" w:eastAsia="游明朝" w:hAnsi="Times New Roman" w:cs="Times New Roman"/>
        </w:rPr>
        <w:t>p</w:t>
      </w:r>
    </w:p>
    <w:tbl>
      <w:tblPr>
        <w:tblW w:w="142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2"/>
        <w:gridCol w:w="1053"/>
        <w:gridCol w:w="1053"/>
        <w:gridCol w:w="1054"/>
        <w:gridCol w:w="1053"/>
        <w:gridCol w:w="1054"/>
        <w:gridCol w:w="1053"/>
        <w:gridCol w:w="1054"/>
        <w:gridCol w:w="1053"/>
        <w:gridCol w:w="1054"/>
        <w:gridCol w:w="1053"/>
        <w:gridCol w:w="1054"/>
        <w:gridCol w:w="1053"/>
      </w:tblGrid>
      <w:tr w:rsidR="00271E62" w14:paraId="40F36FA6" w14:textId="77777777" w:rsidTr="00E90515">
        <w:trPr>
          <w:trHeight w:val="256"/>
        </w:trPr>
        <w:tc>
          <w:tcPr>
            <w:tcW w:w="1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6D9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03E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19A66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Control (N=50)</w:t>
            </w:r>
          </w:p>
        </w:tc>
        <w:tc>
          <w:tcPr>
            <w:tcW w:w="21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2C3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  <w:sz w:val="22"/>
              </w:rPr>
              <w:t>Lichen planus</w:t>
            </w:r>
            <w:r w:rsidRPr="00CE41AF">
              <w:rPr>
                <w:rFonts w:ascii="Times New Roman" w:eastAsia="Times New Roman" w:hAnsi="Times New Roman" w:cs="Times New Roman"/>
                <w:color w:val="000000"/>
              </w:rPr>
              <w:t xml:space="preserve"> (N=36)</w:t>
            </w:r>
          </w:p>
        </w:tc>
        <w:tc>
          <w:tcPr>
            <w:tcW w:w="21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5ECB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CE41AF">
              <w:rPr>
                <w:rFonts w:ascii="Times New Roman" w:hAnsi="Times New Roman" w:cs="Times New Roman"/>
                <w:color w:val="000000"/>
              </w:rPr>
              <w:t>eukoplakia</w:t>
            </w:r>
            <w:r w:rsidRPr="00CE41AF">
              <w:rPr>
                <w:rFonts w:ascii="Times New Roman" w:eastAsia="Times New Roman" w:hAnsi="Times New Roman" w:cs="Times New Roman"/>
                <w:color w:val="000000"/>
              </w:rPr>
              <w:t xml:space="preserve"> (N=41)</w:t>
            </w:r>
          </w:p>
        </w:tc>
        <w:tc>
          <w:tcPr>
            <w:tcW w:w="21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696A" w14:textId="05527026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 xml:space="preserve">Early </w:t>
            </w:r>
            <w:r w:rsidRPr="00CE41AF">
              <w:rPr>
                <w:rFonts w:ascii="Times New Roman" w:hAnsi="Times New Roman" w:cs="Times New Roman"/>
                <w:color w:val="000000"/>
              </w:rPr>
              <w:t>OSCC</w:t>
            </w:r>
            <w:r w:rsidR="00632104" w:rsidRPr="00CE41A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(N=43)</w:t>
            </w:r>
          </w:p>
        </w:tc>
        <w:tc>
          <w:tcPr>
            <w:tcW w:w="21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CEEA" w14:textId="087D8843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 xml:space="preserve">Advanced </w:t>
            </w:r>
            <w:r w:rsidRPr="00CE41AF">
              <w:rPr>
                <w:rFonts w:ascii="Times New Roman" w:hAnsi="Times New Roman" w:cs="Times New Roman"/>
                <w:color w:val="000000"/>
              </w:rPr>
              <w:t>OSCC</w:t>
            </w:r>
            <w:r w:rsidR="00632104" w:rsidRPr="00CE41A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(N=21)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C4D1" w14:textId="0B7C14C4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="00CE41AF" w:rsidRPr="00CE41AF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271E62" w14:paraId="47CB77E1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F1875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b/>
                <w:color w:val="00000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A2296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DA56B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FB3F1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6F5A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9C322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FB82F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9ABD4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1CC2B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25387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B4DF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9DF9B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41AF8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游ゴシック" w:eastAsia="游ゴシック" w:hAnsi="游ゴシック" w:cs="游ゴシック"/>
                <w:color w:val="000000"/>
              </w:rPr>
              <w:t xml:space="preserve">　</w:t>
            </w:r>
          </w:p>
        </w:tc>
      </w:tr>
      <w:tr w:rsidR="00271E62" w14:paraId="70F56E1A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E022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59AF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668A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0.3 ± 12.4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9F6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3.8 ± 11.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72E8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3 ± 11.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D207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2 ± 16.6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394E7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7.9 ± 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3EAE" w14:textId="21453BE3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r w:rsidR="00632104" w:rsidRPr="00CE41AF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271E62" w14:paraId="6012BF7B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D3E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2E4C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F578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F0F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C438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4A53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0B8D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D8F1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82A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DFC4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245D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EC89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1B37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71E62" w14:paraId="112963A1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BBDB" w14:textId="1F93DACC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A928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534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916D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A78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21AA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4A01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DAA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271E62" w14:paraId="35C0303F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C4B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B92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6754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E5C6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91C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7521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289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7F147" w14:textId="77777777" w:rsidR="00A33A0A" w:rsidRPr="00CE41AF" w:rsidRDefault="00A33A0A" w:rsidP="00E90515"/>
        </w:tc>
      </w:tr>
      <w:tr w:rsidR="00271E62" w14:paraId="37EF0771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B9A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050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B072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CE6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CF63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C283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AE23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86B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0A9A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9F2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292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A24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4C17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71E62" w14:paraId="4AB7BA3E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41E8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Drink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428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7922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CE78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7F27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BF6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A4A6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A24EF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</w:tr>
      <w:tr w:rsidR="00271E62" w14:paraId="0A341D95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B910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5ACD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48F5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BAB8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E4E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7DBB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6CE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2758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1E62" w14:paraId="223BB436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A2F7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9C4C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DCCA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E84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D7A4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B094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FD4C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3D3A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1E62" w14:paraId="7F7782ED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42CC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7B61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07F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4C6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AB5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EAC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4A08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CCCD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C1A4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A35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317B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F77A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DB3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71E62" w14:paraId="27E69F41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B5E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Smok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703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5C72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6E6F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7D4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F3C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69D2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643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271E62" w14:paraId="539EAB24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8367C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23E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Previous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AA6F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3E9D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E227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D931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A23A2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015A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1E62" w14:paraId="59F54B37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6EE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54B1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AE9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C737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815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CF5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8756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9C19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1E62" w14:paraId="331033D9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588B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A4FD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453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325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07A1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904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664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A3DC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1E62" w14:paraId="1D920F19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C84D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FBDA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B7C7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4879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3B7A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71F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D95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B88C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C50D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56AA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BAE3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452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7C80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71E62" w14:paraId="130CB91F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E855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Diabet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CBD7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AB1A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06E6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622C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09CC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D2D1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7192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</w:tr>
      <w:tr w:rsidR="00271E62" w14:paraId="1F91DAA0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8DE3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1D12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330C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48B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BFE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3E88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C3CA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1B2A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1E62" w14:paraId="6D8572DD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E0BA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06A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B032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9CA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7008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DA0B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AA7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7D1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A29D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30FB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4061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8D2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073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71E62" w14:paraId="5031AECC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76BB" w14:textId="323566A4" w:rsidR="00A33A0A" w:rsidRPr="00CE41AF" w:rsidRDefault="00CE41AF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Hyperlipidemi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B3E1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0B7AD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21C5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45B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DAA4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8DAA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5C32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</w:tr>
      <w:tr w:rsidR="00271E62" w14:paraId="649BA229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B0A3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1F9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2E3D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3A516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2F6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90A3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673F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D84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1E62" w14:paraId="084E425B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E998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38E0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95E2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D4E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2E3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7900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D55B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F487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AB2C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7F71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FDE5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12E9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38A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71E62" w14:paraId="50BC114B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5A0D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Hypertens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7904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758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A007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056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50F5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893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D8E1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</w:tr>
      <w:tr w:rsidR="00271E62" w14:paraId="08714130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571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F0D0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505F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539C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4E54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D15F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EFB9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473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1E62" w14:paraId="6ABDCC41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874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B65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17E0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E384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EB17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844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91F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33E1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0A57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9003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85DB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CFF6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136C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71E62" w14:paraId="3823FA69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D865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Too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5B0D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030C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3.8 ± 5.5 (N=50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D0FB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2.9 ± 7.3 (N=36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FD0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3.7 ± 5.9 (N=40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F40D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1.7 ± 7.9 (N=41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7B34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0.4 ± 8.5 (N=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439F" w14:textId="3CCF4366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r w:rsidR="00632104" w:rsidRPr="00CE41AF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271E62" w14:paraId="5C396048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6B34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9AA8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D0708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39C3E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C44D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8648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C3680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84C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6337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1351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D834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0B33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61DF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71E62" w14:paraId="1C845724" w14:textId="77777777" w:rsidTr="00E90515">
        <w:trPr>
          <w:trHeight w:val="25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93CF" w14:textId="18D46AA4" w:rsidR="00A33A0A" w:rsidRPr="007D4503" w:rsidRDefault="00000000" w:rsidP="00E90515">
            <w:pPr>
              <w:widowControl/>
              <w:jc w:val="center"/>
              <w:rPr>
                <w:rFonts w:ascii="Times New Roman" w:hAnsi="Times New Roman" w:cs="Times New Roman" w:hint="eastAsia"/>
                <w:b/>
                <w:color w:val="000000"/>
              </w:rPr>
            </w:pPr>
            <w:proofErr w:type="spellStart"/>
            <w:r w:rsidRPr="00CE41AF">
              <w:rPr>
                <w:rFonts w:ascii="Times New Roman" w:eastAsia="Times New Roman" w:hAnsi="Times New Roman" w:cs="Times New Roman"/>
                <w:b/>
                <w:color w:val="000000"/>
              </w:rPr>
              <w:t>P_Per</w:t>
            </w:r>
            <w:proofErr w:type="spellEnd"/>
            <w:r w:rsidR="007D4503">
              <w:rPr>
                <w:rFonts w:ascii="Times New Roman" w:hAnsi="Times New Roman" w:cs="Times New Roman" w:hint="eastAsia"/>
                <w:b/>
                <w:color w:val="000000"/>
              </w:rPr>
              <w:t xml:space="preserve"> 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2405" w14:textId="77777777" w:rsidR="00A33A0A" w:rsidRPr="00CE41AF" w:rsidRDefault="00A33A0A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BA06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1.7 ± 16.8 (N=50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225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19.6 ± 18.8 (N=36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2DBD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2.5 ± 14.3 (N=39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9157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29.1 ± 26.1 (N=40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7CBE" w14:textId="7777777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39.7 ± 28.6 (N=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3919" w14:textId="51D29197" w:rsidR="00A33A0A" w:rsidRPr="00CE41AF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41AF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r w:rsidR="00632104" w:rsidRPr="00CE41AF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2CE0C8AF" w14:textId="77777777" w:rsidR="00137458" w:rsidRPr="00CE41AF" w:rsidRDefault="00137458"/>
    <w:sectPr w:rsidR="00137458" w:rsidRPr="00CE41AF" w:rsidSect="00A33A0A">
      <w:pgSz w:w="16840" w:h="11900" w:orient="landscape"/>
      <w:pgMar w:top="1440" w:right="1440" w:bottom="1440" w:left="1440" w:header="851" w:footer="851" w:gutter="0"/>
      <w:lnNumType w:countBy="1" w:restart="continuous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displayBackgroundShape/>
  <w:mirrorMargins/>
  <w:bordersDoNotSurroundHeader/>
  <w:bordersDoNotSurroundFooter/>
  <w:proofState w:spelling="clean" w:grammar="clean"/>
  <w:defaultTabStop w:val="720"/>
  <w:evenAndOddHeaders/>
  <w:drawingGridHorizontalSpacing w:val="105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A0A"/>
    <w:rsid w:val="00001B6D"/>
    <w:rsid w:val="00005245"/>
    <w:rsid w:val="00010E2D"/>
    <w:rsid w:val="000133AF"/>
    <w:rsid w:val="0001515B"/>
    <w:rsid w:val="00017327"/>
    <w:rsid w:val="00017489"/>
    <w:rsid w:val="000209EA"/>
    <w:rsid w:val="0002267C"/>
    <w:rsid w:val="00026E82"/>
    <w:rsid w:val="00027160"/>
    <w:rsid w:val="0003556C"/>
    <w:rsid w:val="00035EC2"/>
    <w:rsid w:val="00041508"/>
    <w:rsid w:val="000420CC"/>
    <w:rsid w:val="00050956"/>
    <w:rsid w:val="00052D16"/>
    <w:rsid w:val="00053890"/>
    <w:rsid w:val="00061789"/>
    <w:rsid w:val="00064316"/>
    <w:rsid w:val="00067671"/>
    <w:rsid w:val="0007389B"/>
    <w:rsid w:val="00075975"/>
    <w:rsid w:val="00076F33"/>
    <w:rsid w:val="000921A0"/>
    <w:rsid w:val="000B1A1E"/>
    <w:rsid w:val="000B2374"/>
    <w:rsid w:val="000B34AC"/>
    <w:rsid w:val="000B4A60"/>
    <w:rsid w:val="000C1EC3"/>
    <w:rsid w:val="000C33C8"/>
    <w:rsid w:val="000D0AF6"/>
    <w:rsid w:val="000D3128"/>
    <w:rsid w:val="000D35E7"/>
    <w:rsid w:val="000D3B70"/>
    <w:rsid w:val="000D5A09"/>
    <w:rsid w:val="000D5C8F"/>
    <w:rsid w:val="000E0213"/>
    <w:rsid w:val="000E3061"/>
    <w:rsid w:val="000E7067"/>
    <w:rsid w:val="000F24A0"/>
    <w:rsid w:val="000F4F03"/>
    <w:rsid w:val="000F7EFD"/>
    <w:rsid w:val="00102BE3"/>
    <w:rsid w:val="00114C93"/>
    <w:rsid w:val="001157AE"/>
    <w:rsid w:val="00120FB6"/>
    <w:rsid w:val="0013432A"/>
    <w:rsid w:val="00136087"/>
    <w:rsid w:val="00137458"/>
    <w:rsid w:val="00144473"/>
    <w:rsid w:val="00160135"/>
    <w:rsid w:val="00160299"/>
    <w:rsid w:val="00163995"/>
    <w:rsid w:val="0016714A"/>
    <w:rsid w:val="001716FD"/>
    <w:rsid w:val="0017187E"/>
    <w:rsid w:val="00171D5F"/>
    <w:rsid w:val="00183F65"/>
    <w:rsid w:val="001841AE"/>
    <w:rsid w:val="0018487A"/>
    <w:rsid w:val="001867D5"/>
    <w:rsid w:val="001A1208"/>
    <w:rsid w:val="001A6881"/>
    <w:rsid w:val="001A7786"/>
    <w:rsid w:val="001B1A56"/>
    <w:rsid w:val="001C06E8"/>
    <w:rsid w:val="001C4631"/>
    <w:rsid w:val="001E00A5"/>
    <w:rsid w:val="001E2954"/>
    <w:rsid w:val="001E7942"/>
    <w:rsid w:val="002065EC"/>
    <w:rsid w:val="00206AC7"/>
    <w:rsid w:val="0020720E"/>
    <w:rsid w:val="00207BD4"/>
    <w:rsid w:val="0022180E"/>
    <w:rsid w:val="00223DE6"/>
    <w:rsid w:val="00224D83"/>
    <w:rsid w:val="00225D1C"/>
    <w:rsid w:val="00226219"/>
    <w:rsid w:val="00233559"/>
    <w:rsid w:val="002360DD"/>
    <w:rsid w:val="002402C1"/>
    <w:rsid w:val="00240B25"/>
    <w:rsid w:val="00244CB6"/>
    <w:rsid w:val="00250554"/>
    <w:rsid w:val="00252EEC"/>
    <w:rsid w:val="00256CB5"/>
    <w:rsid w:val="00257DAE"/>
    <w:rsid w:val="00260473"/>
    <w:rsid w:val="00267666"/>
    <w:rsid w:val="00271CB4"/>
    <w:rsid w:val="00271D84"/>
    <w:rsid w:val="00271E62"/>
    <w:rsid w:val="00275979"/>
    <w:rsid w:val="00284F38"/>
    <w:rsid w:val="002876C5"/>
    <w:rsid w:val="0029731E"/>
    <w:rsid w:val="002A055C"/>
    <w:rsid w:val="002A43F6"/>
    <w:rsid w:val="002A504B"/>
    <w:rsid w:val="002A54B9"/>
    <w:rsid w:val="002B7760"/>
    <w:rsid w:val="002C1353"/>
    <w:rsid w:val="002C7311"/>
    <w:rsid w:val="002D0727"/>
    <w:rsid w:val="002D2658"/>
    <w:rsid w:val="002E0853"/>
    <w:rsid w:val="002E521E"/>
    <w:rsid w:val="002E76FA"/>
    <w:rsid w:val="002F2FD3"/>
    <w:rsid w:val="002F45FA"/>
    <w:rsid w:val="002F7FE1"/>
    <w:rsid w:val="003016AE"/>
    <w:rsid w:val="00301C44"/>
    <w:rsid w:val="00312D41"/>
    <w:rsid w:val="00317873"/>
    <w:rsid w:val="003213A4"/>
    <w:rsid w:val="00324130"/>
    <w:rsid w:val="0032471E"/>
    <w:rsid w:val="00331EE5"/>
    <w:rsid w:val="0033324F"/>
    <w:rsid w:val="00334CA5"/>
    <w:rsid w:val="00340712"/>
    <w:rsid w:val="00343280"/>
    <w:rsid w:val="003440CE"/>
    <w:rsid w:val="00344557"/>
    <w:rsid w:val="00347FD6"/>
    <w:rsid w:val="00350412"/>
    <w:rsid w:val="00354422"/>
    <w:rsid w:val="00354F71"/>
    <w:rsid w:val="003552A5"/>
    <w:rsid w:val="00357B18"/>
    <w:rsid w:val="0036261D"/>
    <w:rsid w:val="00364A4D"/>
    <w:rsid w:val="0036563E"/>
    <w:rsid w:val="003700C7"/>
    <w:rsid w:val="00377D90"/>
    <w:rsid w:val="00381F94"/>
    <w:rsid w:val="00393289"/>
    <w:rsid w:val="003937C3"/>
    <w:rsid w:val="00395554"/>
    <w:rsid w:val="003B1FBF"/>
    <w:rsid w:val="003B22B3"/>
    <w:rsid w:val="003B4AD2"/>
    <w:rsid w:val="003C2177"/>
    <w:rsid w:val="003C2B83"/>
    <w:rsid w:val="003C459F"/>
    <w:rsid w:val="003C4D74"/>
    <w:rsid w:val="003D0360"/>
    <w:rsid w:val="003D0E20"/>
    <w:rsid w:val="003D6ED1"/>
    <w:rsid w:val="003D7E00"/>
    <w:rsid w:val="003E2001"/>
    <w:rsid w:val="003E442E"/>
    <w:rsid w:val="003F2873"/>
    <w:rsid w:val="003F42A1"/>
    <w:rsid w:val="003F5B09"/>
    <w:rsid w:val="003F5C19"/>
    <w:rsid w:val="00406B95"/>
    <w:rsid w:val="00427D5B"/>
    <w:rsid w:val="00431E42"/>
    <w:rsid w:val="004332A3"/>
    <w:rsid w:val="00435E3D"/>
    <w:rsid w:val="00442860"/>
    <w:rsid w:val="004439D0"/>
    <w:rsid w:val="00450034"/>
    <w:rsid w:val="00453F4D"/>
    <w:rsid w:val="0045706F"/>
    <w:rsid w:val="00457B6D"/>
    <w:rsid w:val="0046427C"/>
    <w:rsid w:val="00464B58"/>
    <w:rsid w:val="004708C8"/>
    <w:rsid w:val="00471AFA"/>
    <w:rsid w:val="00473B1D"/>
    <w:rsid w:val="004826D5"/>
    <w:rsid w:val="00493B7F"/>
    <w:rsid w:val="00494848"/>
    <w:rsid w:val="004A0581"/>
    <w:rsid w:val="004A0744"/>
    <w:rsid w:val="004A12FC"/>
    <w:rsid w:val="004A3060"/>
    <w:rsid w:val="004A754C"/>
    <w:rsid w:val="004C142A"/>
    <w:rsid w:val="004C58A0"/>
    <w:rsid w:val="004C608C"/>
    <w:rsid w:val="004D0BDD"/>
    <w:rsid w:val="004D152D"/>
    <w:rsid w:val="004D3048"/>
    <w:rsid w:val="004D3858"/>
    <w:rsid w:val="004D5B60"/>
    <w:rsid w:val="004E33BF"/>
    <w:rsid w:val="004E3CB4"/>
    <w:rsid w:val="004E47E8"/>
    <w:rsid w:val="004E4900"/>
    <w:rsid w:val="004F1E45"/>
    <w:rsid w:val="004F4A42"/>
    <w:rsid w:val="004F583D"/>
    <w:rsid w:val="004F5C89"/>
    <w:rsid w:val="00500FDF"/>
    <w:rsid w:val="00502D3A"/>
    <w:rsid w:val="00503BBC"/>
    <w:rsid w:val="00506954"/>
    <w:rsid w:val="005114B5"/>
    <w:rsid w:val="00512014"/>
    <w:rsid w:val="00512BC2"/>
    <w:rsid w:val="00513709"/>
    <w:rsid w:val="005173B5"/>
    <w:rsid w:val="00527B8B"/>
    <w:rsid w:val="005338E9"/>
    <w:rsid w:val="005362B8"/>
    <w:rsid w:val="00537A30"/>
    <w:rsid w:val="005403AE"/>
    <w:rsid w:val="005412C2"/>
    <w:rsid w:val="005440AD"/>
    <w:rsid w:val="0055133E"/>
    <w:rsid w:val="005552AE"/>
    <w:rsid w:val="00555463"/>
    <w:rsid w:val="0055665F"/>
    <w:rsid w:val="00556A84"/>
    <w:rsid w:val="00561DE2"/>
    <w:rsid w:val="00566239"/>
    <w:rsid w:val="005665CB"/>
    <w:rsid w:val="0056787C"/>
    <w:rsid w:val="005679BC"/>
    <w:rsid w:val="00577C15"/>
    <w:rsid w:val="00583D77"/>
    <w:rsid w:val="00583D96"/>
    <w:rsid w:val="00591A6C"/>
    <w:rsid w:val="005936C6"/>
    <w:rsid w:val="005958E1"/>
    <w:rsid w:val="005A1FD8"/>
    <w:rsid w:val="005A2142"/>
    <w:rsid w:val="005B5D0E"/>
    <w:rsid w:val="005D0175"/>
    <w:rsid w:val="005D386D"/>
    <w:rsid w:val="005D546C"/>
    <w:rsid w:val="005E0BBC"/>
    <w:rsid w:val="005E0DE2"/>
    <w:rsid w:val="005E1BB4"/>
    <w:rsid w:val="005E251A"/>
    <w:rsid w:val="005F1480"/>
    <w:rsid w:val="005F6BAD"/>
    <w:rsid w:val="005F72DD"/>
    <w:rsid w:val="00605E37"/>
    <w:rsid w:val="00611422"/>
    <w:rsid w:val="00617A45"/>
    <w:rsid w:val="00617E59"/>
    <w:rsid w:val="006269BD"/>
    <w:rsid w:val="006310BA"/>
    <w:rsid w:val="00632104"/>
    <w:rsid w:val="00641912"/>
    <w:rsid w:val="0064508F"/>
    <w:rsid w:val="006472CB"/>
    <w:rsid w:val="00650E4F"/>
    <w:rsid w:val="0066536C"/>
    <w:rsid w:val="00667B26"/>
    <w:rsid w:val="0067351B"/>
    <w:rsid w:val="006802B1"/>
    <w:rsid w:val="006806D8"/>
    <w:rsid w:val="00682B61"/>
    <w:rsid w:val="00695A03"/>
    <w:rsid w:val="00695D0F"/>
    <w:rsid w:val="006A1065"/>
    <w:rsid w:val="006A63A5"/>
    <w:rsid w:val="006B0E17"/>
    <w:rsid w:val="006B308E"/>
    <w:rsid w:val="006B352F"/>
    <w:rsid w:val="006C1CD8"/>
    <w:rsid w:val="006C1F37"/>
    <w:rsid w:val="006C28F3"/>
    <w:rsid w:val="006C45FA"/>
    <w:rsid w:val="006C7609"/>
    <w:rsid w:val="006D1C4C"/>
    <w:rsid w:val="006D61C3"/>
    <w:rsid w:val="006D621A"/>
    <w:rsid w:val="006D7B5C"/>
    <w:rsid w:val="006E196D"/>
    <w:rsid w:val="006E5E41"/>
    <w:rsid w:val="006F57B9"/>
    <w:rsid w:val="006F619F"/>
    <w:rsid w:val="007019B3"/>
    <w:rsid w:val="007073AB"/>
    <w:rsid w:val="00710A5F"/>
    <w:rsid w:val="007162A2"/>
    <w:rsid w:val="00724109"/>
    <w:rsid w:val="00724E53"/>
    <w:rsid w:val="00725BDD"/>
    <w:rsid w:val="0072628E"/>
    <w:rsid w:val="00726417"/>
    <w:rsid w:val="007309B9"/>
    <w:rsid w:val="0073515A"/>
    <w:rsid w:val="00735B66"/>
    <w:rsid w:val="00737584"/>
    <w:rsid w:val="00741863"/>
    <w:rsid w:val="00742428"/>
    <w:rsid w:val="007427D1"/>
    <w:rsid w:val="00743B01"/>
    <w:rsid w:val="00744B2C"/>
    <w:rsid w:val="0074612E"/>
    <w:rsid w:val="00754149"/>
    <w:rsid w:val="00762877"/>
    <w:rsid w:val="00776C85"/>
    <w:rsid w:val="007809D0"/>
    <w:rsid w:val="00784736"/>
    <w:rsid w:val="00786501"/>
    <w:rsid w:val="00787DCB"/>
    <w:rsid w:val="0079702C"/>
    <w:rsid w:val="007A0275"/>
    <w:rsid w:val="007A2292"/>
    <w:rsid w:val="007A38BF"/>
    <w:rsid w:val="007B0901"/>
    <w:rsid w:val="007B1F63"/>
    <w:rsid w:val="007B2AB7"/>
    <w:rsid w:val="007B7BA7"/>
    <w:rsid w:val="007C65B0"/>
    <w:rsid w:val="007D4503"/>
    <w:rsid w:val="007E5FD0"/>
    <w:rsid w:val="007E62A5"/>
    <w:rsid w:val="007F13D1"/>
    <w:rsid w:val="007F7DDD"/>
    <w:rsid w:val="008009B3"/>
    <w:rsid w:val="00805F9E"/>
    <w:rsid w:val="00813B54"/>
    <w:rsid w:val="00814D5B"/>
    <w:rsid w:val="0081516E"/>
    <w:rsid w:val="00821FD2"/>
    <w:rsid w:val="00840301"/>
    <w:rsid w:val="008412EF"/>
    <w:rsid w:val="008433FF"/>
    <w:rsid w:val="00844A06"/>
    <w:rsid w:val="008549E3"/>
    <w:rsid w:val="008601F9"/>
    <w:rsid w:val="0086170A"/>
    <w:rsid w:val="00862886"/>
    <w:rsid w:val="00870E60"/>
    <w:rsid w:val="008753A9"/>
    <w:rsid w:val="008841FA"/>
    <w:rsid w:val="00885F6F"/>
    <w:rsid w:val="00886F3C"/>
    <w:rsid w:val="008912C4"/>
    <w:rsid w:val="008949F8"/>
    <w:rsid w:val="008953BC"/>
    <w:rsid w:val="008953F2"/>
    <w:rsid w:val="00897907"/>
    <w:rsid w:val="00897A3F"/>
    <w:rsid w:val="008A1EE8"/>
    <w:rsid w:val="008A2FBB"/>
    <w:rsid w:val="008A453E"/>
    <w:rsid w:val="008A4EEC"/>
    <w:rsid w:val="008A778A"/>
    <w:rsid w:val="008A7B99"/>
    <w:rsid w:val="008B488E"/>
    <w:rsid w:val="008B4E6E"/>
    <w:rsid w:val="008C3FF0"/>
    <w:rsid w:val="008C5899"/>
    <w:rsid w:val="008E04CF"/>
    <w:rsid w:val="008E1B24"/>
    <w:rsid w:val="008E3ECB"/>
    <w:rsid w:val="008F0241"/>
    <w:rsid w:val="008F51C8"/>
    <w:rsid w:val="00903E6E"/>
    <w:rsid w:val="00911DC6"/>
    <w:rsid w:val="0091215B"/>
    <w:rsid w:val="00920FEF"/>
    <w:rsid w:val="009225E8"/>
    <w:rsid w:val="00923628"/>
    <w:rsid w:val="0092443E"/>
    <w:rsid w:val="00932D67"/>
    <w:rsid w:val="00933F0F"/>
    <w:rsid w:val="00943815"/>
    <w:rsid w:val="009439AC"/>
    <w:rsid w:val="00945168"/>
    <w:rsid w:val="00946D84"/>
    <w:rsid w:val="00960925"/>
    <w:rsid w:val="00961640"/>
    <w:rsid w:val="00961743"/>
    <w:rsid w:val="009763A6"/>
    <w:rsid w:val="00977941"/>
    <w:rsid w:val="00980E44"/>
    <w:rsid w:val="00984DE0"/>
    <w:rsid w:val="00990AEE"/>
    <w:rsid w:val="00993196"/>
    <w:rsid w:val="009A7E1C"/>
    <w:rsid w:val="009B5BA8"/>
    <w:rsid w:val="009C0B36"/>
    <w:rsid w:val="009C170D"/>
    <w:rsid w:val="009C2690"/>
    <w:rsid w:val="009C3003"/>
    <w:rsid w:val="009C62D9"/>
    <w:rsid w:val="009C75AE"/>
    <w:rsid w:val="009D008B"/>
    <w:rsid w:val="009D154E"/>
    <w:rsid w:val="009D5574"/>
    <w:rsid w:val="009D7266"/>
    <w:rsid w:val="009E2CA1"/>
    <w:rsid w:val="009E3B46"/>
    <w:rsid w:val="009E4933"/>
    <w:rsid w:val="009E7DAF"/>
    <w:rsid w:val="009F139A"/>
    <w:rsid w:val="009F14F6"/>
    <w:rsid w:val="009F1EF2"/>
    <w:rsid w:val="009F47F2"/>
    <w:rsid w:val="009F6DCB"/>
    <w:rsid w:val="00A01901"/>
    <w:rsid w:val="00A04877"/>
    <w:rsid w:val="00A06B75"/>
    <w:rsid w:val="00A078ED"/>
    <w:rsid w:val="00A15202"/>
    <w:rsid w:val="00A15526"/>
    <w:rsid w:val="00A250AC"/>
    <w:rsid w:val="00A33A0A"/>
    <w:rsid w:val="00A34883"/>
    <w:rsid w:val="00A358FD"/>
    <w:rsid w:val="00A37F97"/>
    <w:rsid w:val="00A41ACE"/>
    <w:rsid w:val="00A41D4F"/>
    <w:rsid w:val="00A454DD"/>
    <w:rsid w:val="00A46A33"/>
    <w:rsid w:val="00A52417"/>
    <w:rsid w:val="00A525A7"/>
    <w:rsid w:val="00A60373"/>
    <w:rsid w:val="00A62744"/>
    <w:rsid w:val="00A71E4D"/>
    <w:rsid w:val="00A74344"/>
    <w:rsid w:val="00A77634"/>
    <w:rsid w:val="00A81103"/>
    <w:rsid w:val="00A8117D"/>
    <w:rsid w:val="00A84BF3"/>
    <w:rsid w:val="00A867A6"/>
    <w:rsid w:val="00A875D0"/>
    <w:rsid w:val="00A90520"/>
    <w:rsid w:val="00AA1CFD"/>
    <w:rsid w:val="00AA2882"/>
    <w:rsid w:val="00AB3641"/>
    <w:rsid w:val="00AB6C5D"/>
    <w:rsid w:val="00AC298A"/>
    <w:rsid w:val="00AC66A6"/>
    <w:rsid w:val="00AC6835"/>
    <w:rsid w:val="00AC7D09"/>
    <w:rsid w:val="00AD164D"/>
    <w:rsid w:val="00AD22B6"/>
    <w:rsid w:val="00AD3FA9"/>
    <w:rsid w:val="00AD5A24"/>
    <w:rsid w:val="00AD6561"/>
    <w:rsid w:val="00AD675B"/>
    <w:rsid w:val="00AD783B"/>
    <w:rsid w:val="00AE01E6"/>
    <w:rsid w:val="00AE4C9D"/>
    <w:rsid w:val="00AE6769"/>
    <w:rsid w:val="00AF031C"/>
    <w:rsid w:val="00AF5578"/>
    <w:rsid w:val="00B0033A"/>
    <w:rsid w:val="00B00F53"/>
    <w:rsid w:val="00B10DEE"/>
    <w:rsid w:val="00B14B1F"/>
    <w:rsid w:val="00B16017"/>
    <w:rsid w:val="00B20BBE"/>
    <w:rsid w:val="00B2732B"/>
    <w:rsid w:val="00B354DB"/>
    <w:rsid w:val="00B40750"/>
    <w:rsid w:val="00B4187C"/>
    <w:rsid w:val="00B43D45"/>
    <w:rsid w:val="00B6626C"/>
    <w:rsid w:val="00B7277C"/>
    <w:rsid w:val="00B728BF"/>
    <w:rsid w:val="00B736B0"/>
    <w:rsid w:val="00B76090"/>
    <w:rsid w:val="00B774B9"/>
    <w:rsid w:val="00B801C0"/>
    <w:rsid w:val="00B84373"/>
    <w:rsid w:val="00B87610"/>
    <w:rsid w:val="00B90594"/>
    <w:rsid w:val="00B92CA1"/>
    <w:rsid w:val="00B96BB8"/>
    <w:rsid w:val="00BA0464"/>
    <w:rsid w:val="00BA5A50"/>
    <w:rsid w:val="00BA6D8B"/>
    <w:rsid w:val="00BA751D"/>
    <w:rsid w:val="00BB2C04"/>
    <w:rsid w:val="00BB7FAE"/>
    <w:rsid w:val="00BC09F8"/>
    <w:rsid w:val="00BC290D"/>
    <w:rsid w:val="00BC4DC7"/>
    <w:rsid w:val="00BD6316"/>
    <w:rsid w:val="00BD6870"/>
    <w:rsid w:val="00BD6FB7"/>
    <w:rsid w:val="00BE2EEE"/>
    <w:rsid w:val="00BF0A5A"/>
    <w:rsid w:val="00BF21BB"/>
    <w:rsid w:val="00BF3284"/>
    <w:rsid w:val="00C0473A"/>
    <w:rsid w:val="00C0609F"/>
    <w:rsid w:val="00C06FA2"/>
    <w:rsid w:val="00C109C0"/>
    <w:rsid w:val="00C14AE6"/>
    <w:rsid w:val="00C16317"/>
    <w:rsid w:val="00C22509"/>
    <w:rsid w:val="00C320D5"/>
    <w:rsid w:val="00C33B41"/>
    <w:rsid w:val="00C519D0"/>
    <w:rsid w:val="00C51F93"/>
    <w:rsid w:val="00C61481"/>
    <w:rsid w:val="00C61EDD"/>
    <w:rsid w:val="00C6331A"/>
    <w:rsid w:val="00C7017A"/>
    <w:rsid w:val="00C74384"/>
    <w:rsid w:val="00C80A89"/>
    <w:rsid w:val="00C905B4"/>
    <w:rsid w:val="00C917F0"/>
    <w:rsid w:val="00C9398E"/>
    <w:rsid w:val="00C94C25"/>
    <w:rsid w:val="00CA22E0"/>
    <w:rsid w:val="00CA4B31"/>
    <w:rsid w:val="00CA68B4"/>
    <w:rsid w:val="00CB13D1"/>
    <w:rsid w:val="00CB1DA3"/>
    <w:rsid w:val="00CB7DAB"/>
    <w:rsid w:val="00CC266B"/>
    <w:rsid w:val="00CC5593"/>
    <w:rsid w:val="00CC70A5"/>
    <w:rsid w:val="00CD0748"/>
    <w:rsid w:val="00CD6585"/>
    <w:rsid w:val="00CE2754"/>
    <w:rsid w:val="00CE41AF"/>
    <w:rsid w:val="00CE4294"/>
    <w:rsid w:val="00CF3001"/>
    <w:rsid w:val="00CF514C"/>
    <w:rsid w:val="00CF60AB"/>
    <w:rsid w:val="00D03B8A"/>
    <w:rsid w:val="00D0671B"/>
    <w:rsid w:val="00D15B2F"/>
    <w:rsid w:val="00D17FFA"/>
    <w:rsid w:val="00D2167B"/>
    <w:rsid w:val="00D22AD8"/>
    <w:rsid w:val="00D23413"/>
    <w:rsid w:val="00D264C5"/>
    <w:rsid w:val="00D2670E"/>
    <w:rsid w:val="00D303A3"/>
    <w:rsid w:val="00D35A91"/>
    <w:rsid w:val="00D43F10"/>
    <w:rsid w:val="00D44A15"/>
    <w:rsid w:val="00D527FE"/>
    <w:rsid w:val="00D55B0E"/>
    <w:rsid w:val="00D62555"/>
    <w:rsid w:val="00D631FE"/>
    <w:rsid w:val="00D65EC5"/>
    <w:rsid w:val="00D72DE7"/>
    <w:rsid w:val="00D77713"/>
    <w:rsid w:val="00D836F1"/>
    <w:rsid w:val="00D902B1"/>
    <w:rsid w:val="00D93AD6"/>
    <w:rsid w:val="00D9577D"/>
    <w:rsid w:val="00DA4B08"/>
    <w:rsid w:val="00DB06C4"/>
    <w:rsid w:val="00DC2A35"/>
    <w:rsid w:val="00DC78E5"/>
    <w:rsid w:val="00DC7B34"/>
    <w:rsid w:val="00DD517A"/>
    <w:rsid w:val="00DD56F6"/>
    <w:rsid w:val="00DE4CD5"/>
    <w:rsid w:val="00DF0F25"/>
    <w:rsid w:val="00DF3521"/>
    <w:rsid w:val="00E048A7"/>
    <w:rsid w:val="00E050EB"/>
    <w:rsid w:val="00E05623"/>
    <w:rsid w:val="00E0670E"/>
    <w:rsid w:val="00E129BD"/>
    <w:rsid w:val="00E15548"/>
    <w:rsid w:val="00E23719"/>
    <w:rsid w:val="00E4451C"/>
    <w:rsid w:val="00E45300"/>
    <w:rsid w:val="00E50EB2"/>
    <w:rsid w:val="00E5222C"/>
    <w:rsid w:val="00E57238"/>
    <w:rsid w:val="00E61FFA"/>
    <w:rsid w:val="00E65E6E"/>
    <w:rsid w:val="00E75CA1"/>
    <w:rsid w:val="00E76EEE"/>
    <w:rsid w:val="00E77066"/>
    <w:rsid w:val="00E87364"/>
    <w:rsid w:val="00E90515"/>
    <w:rsid w:val="00E921F7"/>
    <w:rsid w:val="00E93EA4"/>
    <w:rsid w:val="00EA1091"/>
    <w:rsid w:val="00EA5864"/>
    <w:rsid w:val="00EA6342"/>
    <w:rsid w:val="00EB31C9"/>
    <w:rsid w:val="00EB3843"/>
    <w:rsid w:val="00EC3B6C"/>
    <w:rsid w:val="00EC4153"/>
    <w:rsid w:val="00EC4B4E"/>
    <w:rsid w:val="00EC61F3"/>
    <w:rsid w:val="00EE29B5"/>
    <w:rsid w:val="00EE6841"/>
    <w:rsid w:val="00EF29A9"/>
    <w:rsid w:val="00F045DE"/>
    <w:rsid w:val="00F05F74"/>
    <w:rsid w:val="00F06140"/>
    <w:rsid w:val="00F170A8"/>
    <w:rsid w:val="00F2480F"/>
    <w:rsid w:val="00F24C2C"/>
    <w:rsid w:val="00F25AA7"/>
    <w:rsid w:val="00F25FE0"/>
    <w:rsid w:val="00F269AF"/>
    <w:rsid w:val="00F30E16"/>
    <w:rsid w:val="00F31A1E"/>
    <w:rsid w:val="00F347CE"/>
    <w:rsid w:val="00F34EEB"/>
    <w:rsid w:val="00F364D7"/>
    <w:rsid w:val="00F37FD0"/>
    <w:rsid w:val="00F4262C"/>
    <w:rsid w:val="00F462C1"/>
    <w:rsid w:val="00F533A0"/>
    <w:rsid w:val="00F55837"/>
    <w:rsid w:val="00F55994"/>
    <w:rsid w:val="00F56C97"/>
    <w:rsid w:val="00F62A4C"/>
    <w:rsid w:val="00F655DB"/>
    <w:rsid w:val="00F7287E"/>
    <w:rsid w:val="00F73784"/>
    <w:rsid w:val="00F75DF2"/>
    <w:rsid w:val="00F763E0"/>
    <w:rsid w:val="00F77A56"/>
    <w:rsid w:val="00F81B4A"/>
    <w:rsid w:val="00F823A2"/>
    <w:rsid w:val="00F8333F"/>
    <w:rsid w:val="00F83D5D"/>
    <w:rsid w:val="00FA18B7"/>
    <w:rsid w:val="00FA7CFB"/>
    <w:rsid w:val="00FB757E"/>
    <w:rsid w:val="00FB7A54"/>
    <w:rsid w:val="00FC09BA"/>
    <w:rsid w:val="00FC3E06"/>
    <w:rsid w:val="00FC59A0"/>
    <w:rsid w:val="00FD1BBF"/>
    <w:rsid w:val="00FD3665"/>
    <w:rsid w:val="00FD50D7"/>
    <w:rsid w:val="00FD704E"/>
    <w:rsid w:val="00FE24B4"/>
    <w:rsid w:val="00FF0575"/>
    <w:rsid w:val="00FF786D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192E"/>
  <w15:chartTrackingRefBased/>
  <w15:docId w15:val="{F1F5EA0A-CFF6-564A-981A-E5CB3149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A0A"/>
    <w:pPr>
      <w:widowControl w:val="0"/>
      <w:jc w:val="both"/>
    </w:pPr>
    <w:rPr>
      <w:sz w:val="21"/>
      <w:szCs w:val="22"/>
      <w:lang w:val="en-US" w:eastAsia="ja-JP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3A0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  <w:lang w:eastAsia="en-US" w:bidi="mr-I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A0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  <w:lang w:eastAsia="en-US" w:bidi="mr-I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A0A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5"/>
      <w:lang w:eastAsia="en-US" w:bidi="mr-I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A0A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1"/>
      <w:lang w:eastAsia="en-US" w:bidi="mr-I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3A0A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1"/>
      <w:lang w:eastAsia="en-US" w:bidi="mr-I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3A0A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1"/>
      <w:lang w:eastAsia="en-US" w:bidi="mr-I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3A0A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1"/>
      <w:lang w:eastAsia="en-US" w:bidi="mr-I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3A0A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1"/>
      <w:lang w:eastAsia="en-US" w:bidi="mr-I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3A0A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1"/>
      <w:lang w:eastAsia="en-US" w:bidi="mr-I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3A0A"/>
    <w:rPr>
      <w:rFonts w:asciiTheme="majorHAnsi" w:eastAsiaTheme="majorEastAsia" w:hAnsiTheme="majorHAnsi" w:cstheme="majorBidi"/>
      <w:color w:val="2F5496" w:themeColor="accent1" w:themeShade="BF"/>
      <w:sz w:val="40"/>
      <w:szCs w:val="36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A33A0A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A33A0A"/>
    <w:rPr>
      <w:rFonts w:eastAsiaTheme="majorEastAsia" w:cstheme="majorBidi"/>
      <w:color w:val="2F5496" w:themeColor="accent1" w:themeShade="BF"/>
      <w:sz w:val="28"/>
      <w:szCs w:val="25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A33A0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A33A0A"/>
    <w:rPr>
      <w:rFonts w:eastAsiaTheme="majorEastAsia" w:cstheme="majorBidi"/>
      <w:color w:val="2F5496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A33A0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A33A0A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A33A0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A33A0A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A33A0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  <w:lang w:eastAsia="en-US" w:bidi="mr-IN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33A0A"/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A33A0A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5"/>
      <w:lang w:eastAsia="en-US" w:bidi="mr-IN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33A0A"/>
    <w:rPr>
      <w:rFonts w:eastAsiaTheme="majorEastAsia" w:cstheme="majorBidi"/>
      <w:color w:val="595959" w:themeColor="text1" w:themeTint="A6"/>
      <w:spacing w:val="15"/>
      <w:sz w:val="28"/>
      <w:szCs w:val="25"/>
      <w:lang w:val="en-US"/>
    </w:rPr>
  </w:style>
  <w:style w:type="paragraph" w:styleId="a7">
    <w:name w:val="Quote"/>
    <w:basedOn w:val="a"/>
    <w:next w:val="a"/>
    <w:link w:val="a8"/>
    <w:uiPriority w:val="29"/>
    <w:qFormat/>
    <w:rsid w:val="00A33A0A"/>
    <w:pPr>
      <w:widowControl/>
      <w:spacing w:before="160" w:after="160"/>
      <w:jc w:val="center"/>
    </w:pPr>
    <w:rPr>
      <w:rFonts w:eastAsia="ＭＳ Ｐゴシック" w:cs="Mangal"/>
      <w:i/>
      <w:iCs/>
      <w:color w:val="404040" w:themeColor="text1" w:themeTint="BF"/>
      <w:sz w:val="24"/>
      <w:szCs w:val="21"/>
      <w:lang w:eastAsia="en-US" w:bidi="mr-IN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33A0A"/>
    <w:rPr>
      <w:rFonts w:eastAsia="ＭＳ Ｐゴシック" w:cs="Mangal"/>
      <w:i/>
      <w:iCs/>
      <w:color w:val="404040" w:themeColor="text1" w:themeTint="BF"/>
      <w:lang w:val="en-US"/>
    </w:rPr>
  </w:style>
  <w:style w:type="paragraph" w:styleId="a9">
    <w:name w:val="List Paragraph"/>
    <w:basedOn w:val="a"/>
    <w:qFormat/>
    <w:rsid w:val="00A33A0A"/>
    <w:pPr>
      <w:widowControl/>
      <w:ind w:left="720"/>
      <w:contextualSpacing/>
      <w:jc w:val="left"/>
    </w:pPr>
    <w:rPr>
      <w:rFonts w:eastAsia="ＭＳ Ｐゴシック" w:cs="Mangal"/>
      <w:sz w:val="24"/>
      <w:szCs w:val="21"/>
      <w:lang w:eastAsia="en-US" w:bidi="mr-IN"/>
      <w14:ligatures w14:val="standardContextual"/>
    </w:rPr>
  </w:style>
  <w:style w:type="character" w:styleId="21">
    <w:name w:val="Intense Emphasis"/>
    <w:basedOn w:val="a0"/>
    <w:uiPriority w:val="21"/>
    <w:qFormat/>
    <w:rsid w:val="00A33A0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3A0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="ＭＳ Ｐゴシック" w:cs="Mangal"/>
      <w:i/>
      <w:iCs/>
      <w:color w:val="2F5496" w:themeColor="accent1" w:themeShade="BF"/>
      <w:sz w:val="24"/>
      <w:szCs w:val="21"/>
      <w:lang w:eastAsia="en-US" w:bidi="mr-IN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33A0A"/>
    <w:rPr>
      <w:rFonts w:eastAsia="ＭＳ Ｐゴシック" w:cs="Mangal"/>
      <w:i/>
      <w:iCs/>
      <w:color w:val="2F5496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A33A0A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A33A0A"/>
  </w:style>
  <w:style w:type="paragraph" w:styleId="ab">
    <w:name w:val="Revision"/>
    <w:hidden/>
    <w:uiPriority w:val="99"/>
    <w:semiHidden/>
    <w:rsid w:val="0045706F"/>
    <w:rPr>
      <w:sz w:val="21"/>
      <w:szCs w:val="22"/>
      <w:lang w:val="en-US" w:eastAsia="ja-JP" w:bidi="ar-SA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63210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63210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632104"/>
    <w:rPr>
      <w:sz w:val="20"/>
      <w:szCs w:val="20"/>
      <w:lang w:val="en-US" w:eastAsia="ja-JP" w:bidi="ar-SA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3210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32104"/>
    <w:rPr>
      <w:b/>
      <w:bCs/>
      <w:sz w:val="20"/>
      <w:szCs w:val="20"/>
      <w:lang w:val="en-US" w:eastAsia="ja-JP" w:bidi="ar-SA"/>
      <w14:ligatures w14:val="none"/>
    </w:rPr>
  </w:style>
  <w:style w:type="paragraph" w:styleId="af1">
    <w:name w:val="header"/>
    <w:basedOn w:val="a"/>
    <w:link w:val="af2"/>
    <w:uiPriority w:val="99"/>
    <w:unhideWhenUsed/>
    <w:rsid w:val="00E50EB2"/>
    <w:pPr>
      <w:tabs>
        <w:tab w:val="center" w:pos="4419"/>
        <w:tab w:val="right" w:pos="8838"/>
      </w:tabs>
    </w:pPr>
  </w:style>
  <w:style w:type="character" w:customStyle="1" w:styleId="af2">
    <w:name w:val="ヘッダー (文字)"/>
    <w:basedOn w:val="a0"/>
    <w:link w:val="af1"/>
    <w:uiPriority w:val="99"/>
    <w:rsid w:val="00E50EB2"/>
    <w:rPr>
      <w:sz w:val="21"/>
      <w:szCs w:val="22"/>
      <w:lang w:val="en-US" w:eastAsia="ja-JP" w:bidi="ar-SA"/>
      <w14:ligatures w14:val="none"/>
    </w:rPr>
  </w:style>
  <w:style w:type="paragraph" w:styleId="af3">
    <w:name w:val="footer"/>
    <w:basedOn w:val="a"/>
    <w:link w:val="af4"/>
    <w:uiPriority w:val="99"/>
    <w:unhideWhenUsed/>
    <w:rsid w:val="00E50EB2"/>
    <w:pPr>
      <w:tabs>
        <w:tab w:val="center" w:pos="4419"/>
        <w:tab w:val="right" w:pos="8838"/>
      </w:tabs>
    </w:pPr>
  </w:style>
  <w:style w:type="character" w:customStyle="1" w:styleId="af4">
    <w:name w:val="フッター (文字)"/>
    <w:basedOn w:val="a0"/>
    <w:link w:val="af3"/>
    <w:uiPriority w:val="99"/>
    <w:rsid w:val="00E50EB2"/>
    <w:rPr>
      <w:sz w:val="21"/>
      <w:szCs w:val="22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纐纈衆</dc:creator>
  <cp:lastModifiedBy>衆 纐纈</cp:lastModifiedBy>
  <cp:revision>2</cp:revision>
  <dcterms:created xsi:type="dcterms:W3CDTF">2025-05-26T22:43:00Z</dcterms:created>
  <dcterms:modified xsi:type="dcterms:W3CDTF">2025-05-26T22:43:00Z</dcterms:modified>
</cp:coreProperties>
</file>